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4136" w:rsidRDefault="00044136" w:rsidP="00044136"/>
    <w:p w:rsidR="00044136" w:rsidRDefault="00044136" w:rsidP="00044136"/>
    <w:p w:rsidR="00044136" w:rsidRPr="0079705C" w:rsidRDefault="00044136" w:rsidP="00044136">
      <w:r w:rsidRPr="0079705C">
        <w:rPr>
          <w:noProof/>
          <w:lang w:eastAsia="en-IN"/>
        </w:rPr>
        <w:drawing>
          <wp:inline distT="0" distB="0" distL="0" distR="0" wp14:anchorId="6C61EB56" wp14:editId="038E3556">
            <wp:extent cx="5731510" cy="3820795"/>
            <wp:effectExtent l="0" t="0" r="0" b="0"/>
            <wp:docPr id="1989160965" name="Picture 12" descr="A collage of images of different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9160965" name="Picture 12" descr="A collage of images of different shap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22B68">
        <w:br/>
      </w:r>
      <w:bookmarkStart w:id="0" w:name="_GoBack"/>
      <w:bookmarkEnd w:id="0"/>
    </w:p>
    <w:p w:rsidR="00044136" w:rsidRDefault="00044136" w:rsidP="00044136">
      <w:bookmarkStart w:id="1" w:name="_Hlk218940627"/>
      <w:r>
        <w:rPr>
          <w:rFonts w:ascii="Times New Roman" w:hAnsi="Times New Roman" w:cs="Times New Roman"/>
          <w:sz w:val="24"/>
          <w:szCs w:val="24"/>
        </w:rPr>
        <w:t>S7 Fig</w:t>
      </w:r>
      <w:r w:rsidRPr="00044136">
        <w:rPr>
          <w:rFonts w:ascii="Times New Roman" w:hAnsi="Times New Roman" w:cs="Times New Roman"/>
          <w:sz w:val="24"/>
          <w:szCs w:val="24"/>
        </w:rPr>
        <w:t>: Uncertainty maps (95% credible interval (CI) widths) associated with 1x1 km estimates of MCV1 coverage for single age points</w:t>
      </w:r>
      <w:r>
        <w:t>.</w:t>
      </w:r>
    </w:p>
    <w:bookmarkEnd w:id="1"/>
    <w:p w:rsidR="0070796B" w:rsidRDefault="0070796B"/>
    <w:sectPr w:rsidR="007079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136"/>
    <w:rsid w:val="00044136"/>
    <w:rsid w:val="0070796B"/>
    <w:rsid w:val="00B22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152AB"/>
  <w15:chartTrackingRefBased/>
  <w15:docId w15:val="{45F61F7E-0B50-4B0A-B978-6469EAD03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2</cp:revision>
  <dcterms:created xsi:type="dcterms:W3CDTF">2026-02-06T06:23:00Z</dcterms:created>
  <dcterms:modified xsi:type="dcterms:W3CDTF">2026-02-06T06:46:00Z</dcterms:modified>
</cp:coreProperties>
</file>